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5AE78" w14:textId="62C9C71A" w:rsidR="0096446F" w:rsidRPr="00602BBF" w:rsidRDefault="004D7FB4">
      <w:pPr>
        <w:rPr>
          <w:rFonts w:ascii="Times New Roman" w:hAnsi="Times New Roman" w:cs="Times New Roman"/>
          <w:i/>
          <w:iCs/>
        </w:rPr>
      </w:pPr>
      <w:r w:rsidRPr="004D7FB4">
        <w:rPr>
          <w:rFonts w:ascii="Times New Roman" w:hAnsi="Times New Roman" w:cs="Times New Roman"/>
          <w:b/>
          <w:bCs/>
        </w:rPr>
        <w:t xml:space="preserve">Supplemental Table </w:t>
      </w:r>
      <w:r w:rsidR="00602BBF" w:rsidRPr="00602BBF">
        <w:rPr>
          <w:rFonts w:ascii="Times New Roman" w:hAnsi="Times New Roman" w:cs="Times New Roman"/>
          <w:b/>
          <w:bCs/>
        </w:rPr>
        <w:t>S</w:t>
      </w:r>
      <w:r w:rsidR="0096446F" w:rsidRPr="00602BBF">
        <w:rPr>
          <w:rFonts w:ascii="Times New Roman" w:hAnsi="Times New Roman" w:cs="Times New Roman"/>
          <w:b/>
          <w:bCs/>
        </w:rPr>
        <w:t>3.</w:t>
      </w:r>
      <w:r w:rsidR="0096446F" w:rsidRPr="0096446F">
        <w:rPr>
          <w:rFonts w:ascii="Times New Roman" w:hAnsi="Times New Roman" w:cs="Times New Roman"/>
        </w:rPr>
        <w:t xml:space="preserve"> </w:t>
      </w:r>
      <w:r w:rsidR="0096446F" w:rsidRPr="00602BBF">
        <w:rPr>
          <w:rFonts w:ascii="Times New Roman" w:hAnsi="Times New Roman" w:cs="Times New Roman"/>
          <w:i/>
          <w:iCs/>
        </w:rPr>
        <w:t>Executive Function sensitivity analysis</w:t>
      </w:r>
    </w:p>
    <w:tbl>
      <w:tblPr>
        <w:tblW w:w="5248" w:type="pct"/>
        <w:tblLayout w:type="fixed"/>
        <w:tblLook w:val="04A0" w:firstRow="1" w:lastRow="0" w:firstColumn="1" w:lastColumn="0" w:noHBand="0" w:noVBand="1"/>
      </w:tblPr>
      <w:tblGrid>
        <w:gridCol w:w="1076"/>
        <w:gridCol w:w="57"/>
        <w:gridCol w:w="2079"/>
        <w:gridCol w:w="1603"/>
        <w:gridCol w:w="1603"/>
        <w:gridCol w:w="753"/>
        <w:gridCol w:w="286"/>
        <w:gridCol w:w="1036"/>
        <w:gridCol w:w="1680"/>
        <w:gridCol w:w="1163"/>
      </w:tblGrid>
      <w:tr w:rsidR="00B53506" w:rsidRPr="0096446F" w14:paraId="4A3648EE" w14:textId="77777777" w:rsidTr="008B0BDC">
        <w:trPr>
          <w:gridAfter w:val="1"/>
          <w:wAfter w:w="513" w:type="pct"/>
          <w:trHeight w:val="396"/>
        </w:trPr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977F60" w14:textId="41E4076A" w:rsidR="0096446F" w:rsidRPr="00B53506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3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.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FE5BBF" w14:textId="77777777" w:rsidR="0096446F" w:rsidRPr="00B53506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126801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72CE25A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F4776E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" w:type="pct"/>
            <w:tcBorders>
              <w:left w:val="nil"/>
              <w:right w:val="nil"/>
            </w:tcBorders>
          </w:tcPr>
          <w:p w14:paraId="2400AA85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967D8C" w14:textId="0F3868BC" w:rsidR="0096446F" w:rsidRPr="00B53506" w:rsidRDefault="00B53506" w:rsidP="00B535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3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.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5B1B62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53506" w:rsidRPr="0096446F" w14:paraId="23CA24C3" w14:textId="77777777" w:rsidTr="008B0BDC">
        <w:trPr>
          <w:gridAfter w:val="1"/>
          <w:wAfter w:w="513" w:type="pct"/>
          <w:trHeight w:val="396"/>
        </w:trPr>
        <w:tc>
          <w:tcPr>
            <w:tcW w:w="500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89AD2E" w14:textId="1A41F588" w:rsidR="0096446F" w:rsidRPr="0096446F" w:rsidRDefault="004D7FB4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VT </w:t>
            </w:r>
            <w:r w:rsidR="0096446F"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9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C57861" w14:textId="62730F1F" w:rsidR="0096446F" w:rsidRPr="0096446F" w:rsidRDefault="004D7FB4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xecutive Function </w:t>
            </w:r>
            <w:r w:rsidR="0096446F"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707" w:type="pct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803B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(SE)</w:t>
            </w:r>
          </w:p>
        </w:tc>
        <w:tc>
          <w:tcPr>
            <w:tcW w:w="707" w:type="pct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29111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332" w:type="pct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4050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126" w:type="pct"/>
            <w:tcBorders>
              <w:left w:val="nil"/>
              <w:right w:val="nil"/>
            </w:tcBorders>
          </w:tcPr>
          <w:p w14:paraId="67044821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60CA50" w14:textId="489A6AE9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χ²(</w:t>
            </w:r>
            <w:proofErr w:type="spellStart"/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3)</w:t>
            </w:r>
          </w:p>
        </w:tc>
        <w:tc>
          <w:tcPr>
            <w:tcW w:w="7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3E1575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B53506" w:rsidRPr="0096446F" w14:paraId="69D15879" w14:textId="77777777" w:rsidTr="008B0BDC">
        <w:trPr>
          <w:trHeight w:val="67"/>
        </w:trPr>
        <w:tc>
          <w:tcPr>
            <w:tcW w:w="5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11F0A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08012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0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E30A4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0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CF852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332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F151E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" w:type="pct"/>
            <w:tcBorders>
              <w:left w:val="nil"/>
              <w:right w:val="nil"/>
            </w:tcBorders>
          </w:tcPr>
          <w:p w14:paraId="5CCA89D4" w14:textId="77777777" w:rsidR="0096446F" w:rsidRPr="00B53506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9E3A2" w14:textId="2A5011E0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E9F7C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2585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5B450AFF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90DDF" w14:textId="77777777" w:rsidR="0096446F" w:rsidRPr="00B53506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</w:t>
            </w:r>
          </w:p>
          <w:p w14:paraId="1F3C0F39" w14:textId="193FF00E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ps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BB72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F Composite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F808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3(0.6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08CD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554C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280400D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2209F" w14:textId="6116607B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A5B2A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5</w:t>
            </w:r>
          </w:p>
        </w:tc>
        <w:tc>
          <w:tcPr>
            <w:tcW w:w="513" w:type="pct"/>
            <w:vAlign w:val="center"/>
            <w:hideMark/>
          </w:tcPr>
          <w:p w14:paraId="4E382735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1524930E" w14:textId="77777777" w:rsidTr="008B0BDC">
        <w:trPr>
          <w:trHeight w:val="210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3C450" w14:textId="77777777" w:rsidR="0096446F" w:rsidRPr="0096446F" w:rsidRDefault="0096446F" w:rsidP="00964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EE537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-No-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C32A6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4(0.8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FAF3F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2CC6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B72DC1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8F81D" w14:textId="7D2605BD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3692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0</w:t>
            </w:r>
          </w:p>
        </w:tc>
        <w:tc>
          <w:tcPr>
            <w:tcW w:w="513" w:type="pct"/>
            <w:vAlign w:val="center"/>
            <w:hideMark/>
          </w:tcPr>
          <w:p w14:paraId="7A86818A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2BB92B2E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A46BF" w14:textId="77777777" w:rsidR="0096446F" w:rsidRPr="0096446F" w:rsidRDefault="0096446F" w:rsidP="00964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CBE0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op Interferen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23CF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9(0.9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8F165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1959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4E57D4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4C341" w14:textId="2C6315F6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3892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513" w:type="pct"/>
            <w:vAlign w:val="center"/>
            <w:hideMark/>
          </w:tcPr>
          <w:p w14:paraId="54A07BC6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01E1688B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A4BCA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A7A8B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ch Gam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3C1191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(0.67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7AD73E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A05131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5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A1DE1D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57C5C1" w14:textId="088C5B93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A47D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5</w:t>
            </w:r>
          </w:p>
        </w:tc>
        <w:tc>
          <w:tcPr>
            <w:tcW w:w="513" w:type="pct"/>
            <w:vAlign w:val="center"/>
            <w:hideMark/>
          </w:tcPr>
          <w:p w14:paraId="77B1FA6F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3550EBD2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4457B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ction Tim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673C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F Composite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775AB0" w14:textId="77777777" w:rsidR="0096446F" w:rsidRPr="0096446F" w:rsidRDefault="0096446F" w:rsidP="00444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(0.4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DEEF60" w14:textId="77777777" w:rsidR="0096446F" w:rsidRPr="0096446F" w:rsidRDefault="0096446F" w:rsidP="00444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1FCC2" w14:textId="77777777" w:rsidR="0096446F" w:rsidRPr="0096446F" w:rsidRDefault="0096446F" w:rsidP="00444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09DA03" w14:textId="77777777" w:rsidR="0096446F" w:rsidRPr="00B53506" w:rsidRDefault="0096446F" w:rsidP="00444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A71DE" w14:textId="5BD2AB7E" w:rsidR="0096446F" w:rsidRPr="0096446F" w:rsidRDefault="0096446F" w:rsidP="00444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0F5837" w14:textId="77777777" w:rsidR="0096446F" w:rsidRPr="0096446F" w:rsidRDefault="0096446F" w:rsidP="00444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2</w:t>
            </w:r>
          </w:p>
        </w:tc>
        <w:tc>
          <w:tcPr>
            <w:tcW w:w="513" w:type="pct"/>
            <w:vAlign w:val="center"/>
            <w:hideMark/>
          </w:tcPr>
          <w:p w14:paraId="16B83EE1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7923455C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A5F6" w14:textId="77777777" w:rsidR="0096446F" w:rsidRPr="0096446F" w:rsidRDefault="0096446F" w:rsidP="00964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C3ED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-No-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35B2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(0.6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CAAFA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8216C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E6CC04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6F597" w14:textId="60FD8BBD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87508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0</w:t>
            </w:r>
          </w:p>
        </w:tc>
        <w:tc>
          <w:tcPr>
            <w:tcW w:w="513" w:type="pct"/>
            <w:vAlign w:val="center"/>
            <w:hideMark/>
          </w:tcPr>
          <w:p w14:paraId="3B7E58D9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45F3F1C3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8D407" w14:textId="77777777" w:rsidR="0096446F" w:rsidRPr="0096446F" w:rsidRDefault="0096446F" w:rsidP="00964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0941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op Interferen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ECDFD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(0.4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158C5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7730E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E38EC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5B2BB" w14:textId="262DA70C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6973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1</w:t>
            </w:r>
          </w:p>
        </w:tc>
        <w:tc>
          <w:tcPr>
            <w:tcW w:w="513" w:type="pct"/>
            <w:vAlign w:val="center"/>
            <w:hideMark/>
          </w:tcPr>
          <w:p w14:paraId="6372CB73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60B2C1C1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EB0C3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00A66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ch Gam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3BB19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4(0.4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7B83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37DE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9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53F057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127C3" w14:textId="5F8A8D19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5F2375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1</w:t>
            </w:r>
          </w:p>
        </w:tc>
        <w:tc>
          <w:tcPr>
            <w:tcW w:w="513" w:type="pct"/>
            <w:vAlign w:val="center"/>
            <w:hideMark/>
          </w:tcPr>
          <w:p w14:paraId="39DFFB26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1248D17A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F7DB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CV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783C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F Composite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549F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6(0.7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2B2F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77BD9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5F8AC8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72BCC" w14:textId="6C3827E6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7DD2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6</w:t>
            </w:r>
          </w:p>
        </w:tc>
        <w:tc>
          <w:tcPr>
            <w:tcW w:w="513" w:type="pct"/>
            <w:vAlign w:val="center"/>
            <w:hideMark/>
          </w:tcPr>
          <w:p w14:paraId="10CC8CF8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21796CC6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DE76" w14:textId="77777777" w:rsidR="0096446F" w:rsidRPr="0096446F" w:rsidRDefault="0096446F" w:rsidP="00964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FDA1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-No-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0DC2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4(0.8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9EB9A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05853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1140E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938C7" w14:textId="095BE79C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3EED9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6</w:t>
            </w:r>
          </w:p>
        </w:tc>
        <w:tc>
          <w:tcPr>
            <w:tcW w:w="513" w:type="pct"/>
            <w:vAlign w:val="center"/>
            <w:hideMark/>
          </w:tcPr>
          <w:p w14:paraId="57DF02C0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0DA1433C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A66B" w14:textId="77777777" w:rsidR="0096446F" w:rsidRPr="0096446F" w:rsidRDefault="0096446F" w:rsidP="009644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4371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op Interferen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F2776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8(0.8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99271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3B1DA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635735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AB688" w14:textId="60FB2265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98468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2</w:t>
            </w:r>
          </w:p>
        </w:tc>
        <w:tc>
          <w:tcPr>
            <w:tcW w:w="513" w:type="pct"/>
            <w:vAlign w:val="center"/>
            <w:hideMark/>
          </w:tcPr>
          <w:p w14:paraId="68C94D24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1E79C2A5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D1083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F68E0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ch Gam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B739CF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(1.1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318B4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B8C47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37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A79EAC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4C585" w14:textId="07154FEB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2A5F14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513" w:type="pct"/>
            <w:vAlign w:val="center"/>
            <w:hideMark/>
          </w:tcPr>
          <w:p w14:paraId="4F8E3AFC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01C884A6" w14:textId="77777777" w:rsidTr="008B0BDC">
        <w:trPr>
          <w:trHeight w:val="7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6E63E0D" w14:textId="77777777" w:rsidR="0096446F" w:rsidRPr="00B53506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012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F966" w14:textId="3BE14093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13" w:type="pct"/>
            <w:vAlign w:val="center"/>
            <w:hideMark/>
          </w:tcPr>
          <w:p w14:paraId="1868A682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B0BDC" w:rsidRPr="0096446F" w14:paraId="44796B82" w14:textId="77777777" w:rsidTr="008B0BDC">
        <w:trPr>
          <w:trHeight w:val="36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895C" w14:textId="77777777" w:rsidR="008B0BDC" w:rsidRPr="0096446F" w:rsidRDefault="008B0BDC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329D" w14:textId="351F1645" w:rsidR="008B0BDC" w:rsidRPr="0096446F" w:rsidRDefault="008B0BDC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5350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.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979B" w14:textId="77777777" w:rsidR="008B0BDC" w:rsidRPr="0096446F" w:rsidRDefault="008B0BDC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D320" w14:textId="77777777" w:rsidR="008B0BDC" w:rsidRPr="0096446F" w:rsidRDefault="008B0BDC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EDS</w:t>
            </w:r>
          </w:p>
        </w:tc>
        <w:tc>
          <w:tcPr>
            <w:tcW w:w="1656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546D8" w14:textId="3924CE72" w:rsidR="008B0BDC" w:rsidRPr="0096446F" w:rsidRDefault="008B0BDC" w:rsidP="008B0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B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est</w:t>
            </w:r>
          </w:p>
        </w:tc>
        <w:tc>
          <w:tcPr>
            <w:tcW w:w="513" w:type="pct"/>
            <w:vAlign w:val="center"/>
            <w:hideMark/>
          </w:tcPr>
          <w:p w14:paraId="56DBAC9A" w14:textId="77777777" w:rsidR="008B0BDC" w:rsidRPr="0096446F" w:rsidRDefault="008B0BDC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70305CD2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32B9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C842C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7893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6EFE5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E0EF6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30423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0ED6C" w14:textId="1A5752DF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14451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513" w:type="pct"/>
            <w:vAlign w:val="center"/>
            <w:hideMark/>
          </w:tcPr>
          <w:p w14:paraId="32D6A979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2E6B564B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EAA4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3CEB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F Composite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C4B5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03(13.6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3C94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.09(8.7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3EF0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F1301AD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C3A5" w14:textId="2B92855D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848F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513" w:type="pct"/>
            <w:vAlign w:val="center"/>
            <w:hideMark/>
          </w:tcPr>
          <w:p w14:paraId="0D6D1FD8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4497494A" w14:textId="77777777" w:rsidTr="008B0BDC">
        <w:trPr>
          <w:trHeight w:val="34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574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25AE9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-No-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97FA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2(17.5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12AE8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65(14.5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055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244D6E8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76AA" w14:textId="073408DE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FBF3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513" w:type="pct"/>
            <w:vAlign w:val="center"/>
            <w:hideMark/>
          </w:tcPr>
          <w:p w14:paraId="3BE468DA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555408A6" w14:textId="77777777" w:rsidTr="008B0BDC">
        <w:trPr>
          <w:trHeight w:val="33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6A68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5FF69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op Interferen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1AB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.88(15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1A178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.07(13.0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C4668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36B4586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E2C0" w14:textId="55F56D34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D58A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513" w:type="pct"/>
            <w:vAlign w:val="center"/>
            <w:hideMark/>
          </w:tcPr>
          <w:p w14:paraId="59D4D74A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676BA909" w14:textId="77777777" w:rsidTr="008B0BDC">
        <w:trPr>
          <w:trHeight w:val="33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CAF2F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9609D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ch Gam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C25E6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.08(13.42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6D19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.28(10.32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3F44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B1853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E76B9" w14:textId="0556F329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D5CA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513" w:type="pct"/>
            <w:vAlign w:val="center"/>
            <w:hideMark/>
          </w:tcPr>
          <w:p w14:paraId="1BD8CE36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B0BDC" w:rsidRPr="0096446F" w14:paraId="04F8663A" w14:textId="77777777" w:rsidTr="008B0BDC">
        <w:trPr>
          <w:trHeight w:val="262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99AF" w14:textId="77777777" w:rsidR="008B0BDC" w:rsidRPr="0096446F" w:rsidRDefault="008B0BDC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9921" w14:textId="732F10CF" w:rsidR="008B0BDC" w:rsidRPr="0096446F" w:rsidRDefault="008B0BDC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5350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.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5690" w14:textId="77777777" w:rsidR="008B0BDC" w:rsidRPr="0096446F" w:rsidRDefault="008B0BDC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A869" w14:textId="77777777" w:rsidR="008B0BDC" w:rsidRPr="0096446F" w:rsidRDefault="008B0BDC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5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F56C4F" w14:textId="6BA11D56" w:rsidR="008B0BDC" w:rsidRPr="0096446F" w:rsidRDefault="008B0BDC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COVA</w:t>
            </w:r>
          </w:p>
        </w:tc>
        <w:tc>
          <w:tcPr>
            <w:tcW w:w="513" w:type="pct"/>
            <w:vAlign w:val="center"/>
            <w:hideMark/>
          </w:tcPr>
          <w:p w14:paraId="0048D3F7" w14:textId="77777777" w:rsidR="008B0BDC" w:rsidRPr="0096446F" w:rsidRDefault="008B0BDC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4361EFD3" w14:textId="77777777" w:rsidTr="008B0BDC">
        <w:trPr>
          <w:trHeight w:val="297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7B1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CF62A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C5D8E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MM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E088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MM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AB55C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BEF70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C3D5F" w14:textId="629E9D78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B5321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η²</w:t>
            </w:r>
            <w:r w:rsidRPr="009644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14:ligatures w14:val="none"/>
              </w:rPr>
              <w:t>p</w:t>
            </w:r>
          </w:p>
        </w:tc>
        <w:tc>
          <w:tcPr>
            <w:tcW w:w="513" w:type="pct"/>
            <w:vAlign w:val="center"/>
            <w:hideMark/>
          </w:tcPr>
          <w:p w14:paraId="23710F3A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2DB35570" w14:textId="77777777" w:rsidTr="008B0BDC">
        <w:trPr>
          <w:trHeight w:val="297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3DA2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2A60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F Composite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5530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.8(2.1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2F8D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.6(1.9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FF6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49F0A48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E6D6" w14:textId="36ED9CA4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54DE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513" w:type="pct"/>
            <w:vAlign w:val="center"/>
            <w:hideMark/>
          </w:tcPr>
          <w:p w14:paraId="18FC9A2C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4072FF6D" w14:textId="77777777" w:rsidTr="008B0BDC">
        <w:trPr>
          <w:trHeight w:val="306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802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498A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-No-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DFCB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4(3.0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12C1D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29(2.6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62550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6C8F2F9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21A33" w14:textId="745A49AA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C97A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13" w:type="pct"/>
            <w:vAlign w:val="center"/>
            <w:hideMark/>
          </w:tcPr>
          <w:p w14:paraId="03C53AF2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08F80F47" w14:textId="77777777" w:rsidTr="008B0BDC">
        <w:trPr>
          <w:trHeight w:val="306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DC434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BCEF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op Interferen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8DF96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.6(99.7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5143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.7(2.6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5407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96B0B62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5E79" w14:textId="261E09CF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0F7D6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513" w:type="pct"/>
            <w:vAlign w:val="center"/>
            <w:hideMark/>
          </w:tcPr>
          <w:p w14:paraId="3DD0A934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53506" w:rsidRPr="0096446F" w14:paraId="0CD4382B" w14:textId="77777777" w:rsidTr="008B0BDC">
        <w:trPr>
          <w:trHeight w:val="297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D309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2DB9B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ch Game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FB343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.2(2.32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CBEAC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.7(210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BA234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724B3" w14:textId="77777777" w:rsidR="0096446F" w:rsidRPr="00B53506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A76F0" w14:textId="4AA0AFDA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1AB0F" w14:textId="77777777" w:rsidR="0096446F" w:rsidRPr="0096446F" w:rsidRDefault="0096446F" w:rsidP="009644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44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13" w:type="pct"/>
            <w:vAlign w:val="center"/>
            <w:hideMark/>
          </w:tcPr>
          <w:p w14:paraId="6C1C1811" w14:textId="77777777" w:rsidR="0096446F" w:rsidRPr="0096446F" w:rsidRDefault="0096446F" w:rsidP="009644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21E1705" w14:textId="77777777" w:rsidR="00602BBF" w:rsidRPr="00602BBF" w:rsidRDefault="00602BBF" w:rsidP="00602BBF">
      <w:pPr>
        <w:rPr>
          <w:rFonts w:ascii="Times New Roman" w:hAnsi="Times New Roman" w:cs="Times New Roman"/>
          <w:sz w:val="2"/>
          <w:szCs w:val="2"/>
        </w:rPr>
      </w:pPr>
    </w:p>
    <w:p w14:paraId="521DC8DD" w14:textId="579EA341" w:rsidR="0096446F" w:rsidRPr="00602BBF" w:rsidRDefault="00602BBF">
      <w:pPr>
        <w:rPr>
          <w:rFonts w:ascii="Times New Roman" w:hAnsi="Times New Roman" w:cs="Times New Roman"/>
        </w:rPr>
      </w:pPr>
      <w:r w:rsidRPr="00602BBF">
        <w:rPr>
          <w:rFonts w:ascii="Times New Roman" w:hAnsi="Times New Roman" w:cs="Times New Roman"/>
        </w:rPr>
        <w:t>Note. (A) Linear regression models examining associations between continuous Psychomotor Vigilance Task (PVT) metrics and executive function outcomes, adjusted for sex at birth, time since obstructive sleep apnea (OSA) diagnosis, and self-reported sleep duration. (B) Non-linear associations evaluated using restricted cubic spline models (4 degrees of freedom); χ² statistics and p-values correspond to likelihood ratio tests comparing spline-based models with linear models. (C) Independent-samples t-tests comparing participants with and without excessive daytime sleepiness (EDS); values shown are unadjusted means with standard deviations (SD). Standardized mean differences are reported as Hedges g. (D) Analysis of covariance (ANCOVA) models comparing EDS and no-EDS groups, adjusted for sex at birth, time since diagnosis, and self-reported sleep duration; values shown are estimated marginal means (EMM) with standard errors (SE). Effect sizes for ANCOVA models are reported as partial eta squared (</w:t>
      </w:r>
      <w:r w:rsidR="004D7FB4" w:rsidRPr="0096446F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η²</w:t>
      </w:r>
      <w:r w:rsidR="004D7FB4" w:rsidRPr="0096446F">
        <w:rPr>
          <w:rFonts w:ascii="Times New Roman" w:eastAsia="Times New Roman" w:hAnsi="Times New Roman" w:cs="Times New Roman"/>
          <w:i/>
          <w:iCs/>
          <w:color w:val="000000"/>
          <w:kern w:val="0"/>
          <w:vertAlign w:val="subscript"/>
          <w14:ligatures w14:val="none"/>
        </w:rPr>
        <w:t>p</w:t>
      </w:r>
      <w:r w:rsidRPr="00602BBF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602BBF">
        <w:rPr>
          <w:rFonts w:ascii="Times New Roman" w:hAnsi="Times New Roman" w:cs="Times New Roman"/>
        </w:rPr>
        <w:t xml:space="preserve">PVT metrics include total lapses (reaction times ≥500 </w:t>
      </w:r>
      <w:proofErr w:type="spellStart"/>
      <w:r w:rsidRPr="00602BBF">
        <w:rPr>
          <w:rFonts w:ascii="Times New Roman" w:hAnsi="Times New Roman" w:cs="Times New Roman"/>
        </w:rPr>
        <w:t>ms</w:t>
      </w:r>
      <w:proofErr w:type="spellEnd"/>
      <w:r w:rsidRPr="00602BBF">
        <w:rPr>
          <w:rFonts w:ascii="Times New Roman" w:hAnsi="Times New Roman" w:cs="Times New Roman"/>
        </w:rPr>
        <w:t xml:space="preserve">), mean reaction time (RT), and reaction time coefficient of variation (RTCV; SD/mean). Executive function outcomes include the </w:t>
      </w:r>
      <w:proofErr w:type="spellStart"/>
      <w:r w:rsidRPr="00602BBF">
        <w:rPr>
          <w:rFonts w:ascii="Times New Roman" w:hAnsi="Times New Roman" w:cs="Times New Roman"/>
        </w:rPr>
        <w:t>NeuroTrax</w:t>
      </w:r>
      <w:proofErr w:type="spellEnd"/>
      <w:r w:rsidRPr="00602BBF">
        <w:rPr>
          <w:rFonts w:ascii="Times New Roman" w:hAnsi="Times New Roman" w:cs="Times New Roman"/>
        </w:rPr>
        <w:t xml:space="preserve">® executive function </w:t>
      </w:r>
      <w:r w:rsidR="004449AB">
        <w:rPr>
          <w:rFonts w:ascii="Times New Roman" w:hAnsi="Times New Roman" w:cs="Times New Roman"/>
        </w:rPr>
        <w:t xml:space="preserve">(EF) </w:t>
      </w:r>
      <w:r w:rsidRPr="00602BBF">
        <w:rPr>
          <w:rFonts w:ascii="Times New Roman" w:hAnsi="Times New Roman" w:cs="Times New Roman"/>
        </w:rPr>
        <w:t xml:space="preserve">composite and individual subtests (Go–No–Go, Stroop Interference, and Catch Game). Regression coefficients are reported as unstandardized B(SE), </w:t>
      </w:r>
      <w:proofErr w:type="gramStart"/>
      <w:r w:rsidRPr="00602BBF">
        <w:rPr>
          <w:rFonts w:ascii="Times New Roman" w:hAnsi="Times New Roman" w:cs="Times New Roman"/>
        </w:rPr>
        <w:t>with β denoting</w:t>
      </w:r>
      <w:proofErr w:type="gramEnd"/>
      <w:r w:rsidRPr="00602BBF">
        <w:rPr>
          <w:rFonts w:ascii="Times New Roman" w:hAnsi="Times New Roman" w:cs="Times New Roman"/>
        </w:rPr>
        <w:t xml:space="preserve"> standardized coefficients. Positive Hedges g values indicate higher cognitive performance in the no-EDS group.</w:t>
      </w:r>
    </w:p>
    <w:sectPr w:rsidR="0096446F" w:rsidRPr="00602BBF" w:rsidSect="008B0BDC">
      <w:pgSz w:w="12240" w:h="15840"/>
      <w:pgMar w:top="720" w:right="720" w:bottom="5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6F"/>
    <w:rsid w:val="00190207"/>
    <w:rsid w:val="004449AB"/>
    <w:rsid w:val="004D7FB4"/>
    <w:rsid w:val="00602BBF"/>
    <w:rsid w:val="00697E07"/>
    <w:rsid w:val="006F1C3D"/>
    <w:rsid w:val="008B0BDC"/>
    <w:rsid w:val="0096446F"/>
    <w:rsid w:val="00B53506"/>
    <w:rsid w:val="00CC0989"/>
    <w:rsid w:val="00F12EB4"/>
    <w:rsid w:val="00F1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C2F43"/>
  <w15:chartTrackingRefBased/>
  <w15:docId w15:val="{8BC09098-0478-4085-A891-421432178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44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4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4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4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4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4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4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4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4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4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4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4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4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79</Words>
  <Characters>2403</Characters>
  <Application>Microsoft Office Word</Application>
  <DocSecurity>0</DocSecurity>
  <Lines>259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co, Barbara</dc:creator>
  <cp:keywords/>
  <dc:description/>
  <cp:lastModifiedBy>Junco, Barbara</cp:lastModifiedBy>
  <cp:revision>7</cp:revision>
  <dcterms:created xsi:type="dcterms:W3CDTF">2026-02-07T22:06:00Z</dcterms:created>
  <dcterms:modified xsi:type="dcterms:W3CDTF">2026-02-08T03:53:00Z</dcterms:modified>
</cp:coreProperties>
</file>